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SUPPLEMENTARY TAB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Wollmer et al.. Agitation predicts response of depression to botulinum toxin treatment in a randomized controlled trial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vanish/>
          <w:lang w:val="en-GB"/>
        </w:rPr>
      </w:pPr>
      <w:r>
        <w:rPr>
          <w:rFonts w:cs="Times New Roman" w:ascii="Times New Roman" w:hAnsi="Times New Roman"/>
          <w:b/>
          <w:vanish/>
          <w:lang w:val="en-GB"/>
        </w:rPr>
      </w:r>
    </w:p>
    <w:tbl>
      <w:tblPr>
        <w:tblW w:w="14290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75"/>
        <w:gridCol w:w="1425"/>
        <w:gridCol w:w="1425"/>
        <w:gridCol w:w="1710"/>
        <w:gridCol w:w="2460"/>
        <w:gridCol w:w="855"/>
        <w:gridCol w:w="1780"/>
      </w:tblGrid>
      <w:tr>
        <w:trPr>
          <w:trHeight w:val="397" w:hRule="atLeast"/>
        </w:trPr>
        <w:tc>
          <w:tcPr>
            <w:tcW w:w="14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800000"/>
                <w:sz w:val="20"/>
                <w:szCs w:val="20"/>
                <w:lang w:val="en-GB"/>
              </w:rPr>
              <w:t xml:space="preserve">Supplementary table 1 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lang w:val="en-GB"/>
              </w:rPr>
              <w:t xml:space="preserve">Baseline characteristics of verum group, response attained (Res.+, 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lang w:val="en-GB"/>
              </w:rPr>
              <w:t>50% reduction in HAM-D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vertAlign w:val="subscript"/>
                <w:lang w:val="en-GB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lang w:val="en-GB"/>
              </w:rPr>
              <w:t xml:space="preserve"> score six weeks after baseline) vs. response not attained (Res.-, &lt;50% reduction in HAM-D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vertAlign w:val="subscript"/>
                <w:lang w:val="en-GB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800000"/>
                <w:sz w:val="20"/>
                <w:szCs w:val="20"/>
                <w:lang w:val="en-GB"/>
              </w:rPr>
              <w:t xml:space="preserve"> score six weeks after baseline)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.+ (n=9)</w:t>
            </w:r>
          </w:p>
        </w:tc>
        <w:tc>
          <w:tcPr>
            <w:tcW w:w="31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.- (n=6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ignificance</w:t>
            </w:r>
          </w:p>
        </w:tc>
      </w:tr>
      <w:tr>
        <w:trPr>
          <w:trHeight w:val="397" w:hRule="atLeast"/>
        </w:trPr>
        <w:tc>
          <w:tcPr>
            <w:tcW w:w="14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Demographic data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=0.0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Living alone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3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entre Basel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ge. year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0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0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5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5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1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9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ducation. year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2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8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-0.3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7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9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6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01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1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26</w:t>
            </w:r>
          </w:p>
        </w:tc>
      </w:tr>
      <w:tr>
        <w:trPr>
          <w:trHeight w:val="397" w:hRule="atLeast"/>
        </w:trPr>
        <w:tc>
          <w:tcPr>
            <w:tcW w:w="14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Specification of depressio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current F33.xx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oderate F3x.1x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omatic syndrome F3x.x1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62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istory of dysthymic disorder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cute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nic I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62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uration of MDD. year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7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55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3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93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5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6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uration of IE. month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6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7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2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9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3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umber of episode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4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5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95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8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4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M-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0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8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5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1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5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M-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7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5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4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5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7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9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1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55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16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88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IGH-AD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7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1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6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46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6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8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DI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6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7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65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7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5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GI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5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8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8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4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Antidepressant medicatio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SRI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29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NRI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6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rtazapin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icyclic compound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2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compound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1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binatio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sher’s exac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reatment trials during IE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88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39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reatment resistance stage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0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urrent antidepressant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8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equate dos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99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3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ble treatment. month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1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7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30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8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1</w:t>
            </w:r>
          </w:p>
        </w:tc>
      </w:tr>
      <w:tr>
        <w:trPr>
          <w:trHeight w:val="397" w:hRule="atLeast"/>
        </w:trPr>
        <w:tc>
          <w:tcPr>
            <w:tcW w:w="14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Further characteristics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SS-GFL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CID II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0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Q I 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3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28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2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Q I 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59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Q I 3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2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2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2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EQ I 4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2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5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98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Q II 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5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13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9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EQ II 2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5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0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6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38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47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praisal of cosmetic chang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5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59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HAM-D21single item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 Depressed mood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2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2 Feelings of guilt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2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3 Suicid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7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4 Insomnia early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3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7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5 Insomnia middl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6 Insomnia lat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4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6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7 Work and activitie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8 Psychomotor retardation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4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9 Agitation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3.0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=0.0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0 Anxiety (psychological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0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3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1 Anxiety (somatic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7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2 Somatic symptoms (gastrointestinal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0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3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3 Somatic symptoms general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2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4 Genital symptom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N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5 Hypochondria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6 Loss of weight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1.4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7 Insight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8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8 Diurnal variation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19 Depersonalization and derealization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2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78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20 Paranoid symptom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4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6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21 Obsessional and compulsive symptom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8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ADS single item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1 Social withdrawal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3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21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2 Weight gain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0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3 Increase of appetit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3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7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4 Increase of food intak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3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7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5 Craving for carbohydrate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6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1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6 Hypersomnia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7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4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7 Tirednes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5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5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8 Variation Type B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0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9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BDI single item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Sadnes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1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 Pessimism/Hopelessnes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6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 Feelings of failur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7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 Loss of pleasur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3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9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 Guilty feeling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6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5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 Punishment feeling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7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4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 Self-dislik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0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93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 Self-criticalnes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2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 Suicidal thought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8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 Crying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4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6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 Irritability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7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 Loss of interest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0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1.00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 Indecisivenes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7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Appearanc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0.1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88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 Loss of energy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3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1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Sleep pattern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9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0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 Tiredness or fatigu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1.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26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 Loss of appetit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-1.5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5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 Loss of weight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=1.5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7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 Hypochondria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8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42</w:t>
            </w:r>
          </w:p>
        </w:tc>
      </w:tr>
      <w:tr>
        <w:trPr>
          <w:trHeight w:val="397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 Loss of libido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=0.1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91</w:t>
            </w:r>
          </w:p>
        </w:tc>
      </w:tr>
      <w:tr>
        <w:trPr>
          <w:trHeight w:val="397" w:hRule="atLeast"/>
        </w:trPr>
        <w:tc>
          <w:tcPr>
            <w:tcW w:w="14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13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bbreviations and statistics are used according to Table 1 and supplemental table 2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Wollmer et al., 201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open access at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GB"/>
                </w:rPr>
                <w:t>http://www.sciencedirect.com/science/article/pii/S002239561200038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; 4). As already reported for the whole sample (verum and placebo group, n=30) female sex was associated with response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=0.0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. No other demographic or clinical baseline variable was associated with response. In the single item analyses of the depression scales only the agitation item (item 9) of the HAM-D scale was associated with response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=0.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). </w:t>
            </w:r>
          </w:p>
        </w:tc>
      </w:tr>
    </w:tbl>
    <w:p>
      <w:pPr>
        <w:pStyle w:val="Normal"/>
        <w:spacing w:lineRule="auto" w:line="48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AbsatzStandardschriftart3">
    <w:name w:val="Absatz-Standardschriftart3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AbsatzStandardschriftart2">
    <w:name w:val="Absatz-Standardschriftart2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1">
    <w:name w:val="Absatz-Standardschriftart1"/>
    <w:qFormat/>
    <w:rPr/>
  </w:style>
  <w:style w:type="character" w:styleId="Char4">
    <w:name w:val=" Char4"/>
    <w:qFormat/>
    <w:rPr>
      <w:rFonts w:ascii="Tahoma" w:hAnsi="Tahoma" w:cs="Tahoma"/>
      <w:sz w:val="16"/>
      <w:szCs w:val="16"/>
    </w:rPr>
  </w:style>
  <w:style w:type="character" w:styleId="Char3">
    <w:name w:val=" Char3"/>
    <w:qFormat/>
    <w:rPr>
      <w:rFonts w:eastAsia="Times New Roman" w:cs="Calibri"/>
      <w:sz w:val="22"/>
      <w:szCs w:val="22"/>
    </w:rPr>
  </w:style>
  <w:style w:type="character" w:styleId="Char2">
    <w:name w:val=" Char2"/>
    <w:qFormat/>
    <w:rPr>
      <w:rFonts w:eastAsia="Times New Roman" w:cs="Calibri"/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Char1">
    <w:name w:val=" Char1"/>
    <w:qFormat/>
    <w:rPr>
      <w:rFonts w:eastAsia="Times New Roman" w:cs="Calibri"/>
    </w:rPr>
  </w:style>
  <w:style w:type="character" w:styleId="Char">
    <w:name w:val=" Char"/>
    <w:qFormat/>
    <w:rPr>
      <w:rFonts w:eastAsia="Times New Roman" w:cs="Calibri"/>
      <w:b/>
      <w:bCs/>
    </w:rPr>
  </w:style>
  <w:style w:type="character" w:styleId="InternetLink">
    <w:name w:val="Hyperlink"/>
    <w:basedOn w:val="WWAbsatzStandardschriftart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3">
    <w:name w:val="Beschriftung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/article/pii/S002239561200038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6:53:00Z</dcterms:created>
  <dc:creator>Brand Serge</dc:creator>
  <dc:description/>
  <dc:language>en-US</dc:language>
  <cp:lastModifiedBy>Marc Axel Wollmer</cp:lastModifiedBy>
  <cp:lastPrinted>2013-10-01T10:04:00Z</cp:lastPrinted>
  <dcterms:modified xsi:type="dcterms:W3CDTF">2014-02-18T16:54:00Z</dcterms:modified>
  <cp:revision>3</cp:revision>
  <dc:subject/>
  <dc:title>Table 1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